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tblpY="615"/>
        <w:tblW w:w="4880" w:type="dxa"/>
        <w:tblLook w:val="04A0" w:firstRow="1" w:lastRow="0" w:firstColumn="1" w:lastColumn="0" w:noHBand="0" w:noVBand="1"/>
      </w:tblPr>
      <w:tblGrid>
        <w:gridCol w:w="2000"/>
        <w:gridCol w:w="960"/>
        <w:gridCol w:w="960"/>
        <w:gridCol w:w="960"/>
      </w:tblGrid>
      <w:tr w:rsidR="00340E3D" w:rsidRPr="00340E3D" w14:paraId="5D32C632" w14:textId="77777777" w:rsidTr="00340E3D">
        <w:trPr>
          <w:trHeight w:val="315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5A5C5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D547DD" w14:textId="77777777" w:rsidR="00340E3D" w:rsidRPr="00340E3D" w:rsidRDefault="00340E3D" w:rsidP="00340E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osphorylation site</w:t>
            </w:r>
          </w:p>
        </w:tc>
      </w:tr>
      <w:tr w:rsidR="00340E3D" w:rsidRPr="00340E3D" w14:paraId="2153A494" w14:textId="77777777" w:rsidTr="00340E3D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A4EFE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5684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er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4E3B1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er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FB9B2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er69</w:t>
            </w:r>
          </w:p>
        </w:tc>
      </w:tr>
      <w:tr w:rsidR="00340E3D" w:rsidRPr="00340E3D" w14:paraId="5E0B0DCD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20DD7D1C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WT vs. A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C156F9D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D67CF14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627FDB40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340E3D" w:rsidRPr="00340E3D" w14:paraId="2957C22E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D4C5C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WT vs. B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4BED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8928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29700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340E3D" w:rsidRPr="00340E3D" w14:paraId="6498C964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26C116C2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WT vs. 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92E538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6707FE5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4E732E7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340E3D" w:rsidRPr="00340E3D" w14:paraId="64A06F1D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2FCBC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WT vs. AB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985B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AFA7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27648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340E3D" w:rsidRPr="00340E3D" w14:paraId="295A1F8C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9D385E5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WT vs. A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2C4A4A4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CED0A90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CBAE7C3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340E3D" w:rsidRPr="00340E3D" w14:paraId="3323CC5C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91382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WT vs. B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06F2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258A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60A3F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340E3D" w:rsidRPr="00340E3D" w14:paraId="79983781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F63A51B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A-KO vs. B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CC20C26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B58D3B7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09BED904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340E3D" w:rsidRPr="00340E3D" w14:paraId="1F860BCE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653E3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A-KO vs. 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0767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CF62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DE20D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340E3D" w:rsidRPr="00340E3D" w14:paraId="1298E09A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47F93B5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A-KO vs. AB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D527798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FC2F156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4B15865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340E3D" w:rsidRPr="00340E3D" w14:paraId="6AB8B1CC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D397B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A-KO vs. A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ECBD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EC52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6E194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340E3D" w:rsidRPr="00340E3D" w14:paraId="5AE232FC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4A89C071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A-KO vs. B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1A88705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95087BB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017404A1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340E3D" w:rsidRPr="00340E3D" w14:paraId="1756B9E5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AC49E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B-KO vs. 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A2E3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AEDD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F2A4E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340E3D" w:rsidRPr="00340E3D" w14:paraId="570CAB62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5264B92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B-KO vs. AB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92E27E2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ABCEF14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1D2CB446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340E3D" w:rsidRPr="00340E3D" w14:paraId="26E297B8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7B328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B-KO vs. A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D63A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60F6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F9ACD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340E3D" w:rsidRPr="00340E3D" w14:paraId="3413C3B5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5DE3413D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B-KO vs. B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24AA15E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41D75AE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693868A7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340E3D" w:rsidRPr="00340E3D" w14:paraId="36AB4C65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7C5F3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C-KO vs. AB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B41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CFBE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E91C6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340E3D" w:rsidRPr="00340E3D" w14:paraId="7946DAC1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649E9515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C-KO vs. A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2CA3107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1C7B0B0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4D20CEE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340E3D" w:rsidRPr="00340E3D" w14:paraId="4478D137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30537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C-KO vs. B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E66C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961A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22742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340E3D" w:rsidRPr="00340E3D" w14:paraId="458186D6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69FEF455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AB-KO vs. A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4F05A69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3C95FD0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1F6D772C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</w:tr>
      <w:tr w:rsidR="00340E3D" w:rsidRPr="00340E3D" w14:paraId="193766C8" w14:textId="77777777" w:rsidTr="00340E3D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E8DE5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AB-KO vs. BC-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4EFA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9CEB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.s</w:t>
            </w:r>
            <w:proofErr w:type="spellEnd"/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0C3E1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  <w:tr w:rsidR="00340E3D" w:rsidRPr="00340E3D" w14:paraId="33BC9A28" w14:textId="77777777" w:rsidTr="00340E3D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D6ECA8A" w14:textId="77777777" w:rsidR="00340E3D" w:rsidRPr="00340E3D" w:rsidRDefault="00340E3D" w:rsidP="00340E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0E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AC-KO vs. BC-K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E5CFFB4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0CA61B2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1F12EA8B" w14:textId="77777777" w:rsidR="00340E3D" w:rsidRPr="00340E3D" w:rsidRDefault="00340E3D" w:rsidP="00340E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40E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*</w:t>
            </w:r>
          </w:p>
        </w:tc>
      </w:tr>
    </w:tbl>
    <w:p w14:paraId="17D9A50D" w14:textId="3E440B53" w:rsidR="00987B54" w:rsidRDefault="00340E3D">
      <w:r>
        <w:t xml:space="preserve">Table S1. Complete statistical analysis comparing phosphorylation of different sites of HEC1 among AURKs deficient oocytes. One-way ANOVA for each phosphorylation site. </w:t>
      </w:r>
    </w:p>
    <w:sectPr w:rsidR="00987B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sDQ1szSxNDM1NTBV0lEKTi0uzszPAykwrAUAjM2KMiwAAAA="/>
  </w:docVars>
  <w:rsids>
    <w:rsidRoot w:val="00340E3D"/>
    <w:rsid w:val="00340E3D"/>
    <w:rsid w:val="0098140A"/>
    <w:rsid w:val="00987B54"/>
    <w:rsid w:val="00EB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53FC9"/>
  <w15:chartTrackingRefBased/>
  <w15:docId w15:val="{A73294B9-38C1-4B3A-B358-3A7709E0C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0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E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E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E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E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E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E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E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86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lengini</dc:creator>
  <cp:keywords/>
  <dc:description/>
  <cp:lastModifiedBy>Cecilia Blengini</cp:lastModifiedBy>
  <cp:revision>1</cp:revision>
  <dcterms:created xsi:type="dcterms:W3CDTF">2024-09-16T19:46:00Z</dcterms:created>
  <dcterms:modified xsi:type="dcterms:W3CDTF">2024-09-16T19:51:00Z</dcterms:modified>
</cp:coreProperties>
</file>